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9000" w:type="dxa"/>
        <w:tblInd w:w="92" w:type="dxa"/>
        <w:tblLook w:val="0000" w:firstRow="0" w:lastRow="0" w:firstColumn="0" w:lastColumn="0" w:noHBand="0" w:noVBand="0"/>
      </w:tblPr>
      <w:tblGrid>
        <w:gridCol w:w="1047"/>
        <w:gridCol w:w="1534"/>
        <w:gridCol w:w="1919"/>
        <w:gridCol w:w="1047"/>
        <w:gridCol w:w="1534"/>
        <w:gridCol w:w="1919"/>
      </w:tblGrid>
      <w:tr w:rsidR="00AA7486" w:rsidRPr="00AA7486">
        <w:trPr>
          <w:trHeight w:val="260"/>
        </w:trPr>
        <w:tc>
          <w:tcPr>
            <w:tcW w:w="4500" w:type="dxa"/>
            <w:gridSpan w:val="3"/>
            <w:tcBorders>
              <w:top w:val="nil"/>
              <w:left w:val="nil"/>
              <w:bottom w:val="nil"/>
              <w:right w:val="nil"/>
            </w:tcBorders>
            <w:shd w:val="clear" w:color="auto" w:fill="auto"/>
            <w:noWrap/>
            <w:vAlign w:val="bottom"/>
          </w:tcPr>
          <w:p w:rsidR="008D2C29" w:rsidRDefault="008D2C29" w:rsidP="00AA7486">
            <w:pPr>
              <w:rPr>
                <w:rFonts w:ascii="Verdana" w:hAnsi="Verdana"/>
                <w:b/>
                <w:bCs/>
                <w:sz w:val="20"/>
                <w:szCs w:val="20"/>
              </w:rPr>
            </w:pPr>
            <w:r>
              <w:rPr>
                <w:rFonts w:ascii="Verdana" w:hAnsi="Verdana"/>
                <w:b/>
                <w:bCs/>
                <w:sz w:val="20"/>
                <w:szCs w:val="20"/>
              </w:rPr>
              <w:t>Table S1</w:t>
            </w:r>
          </w:p>
          <w:p w:rsidR="008D2C29" w:rsidRDefault="008D2C29" w:rsidP="00AA7486">
            <w:pPr>
              <w:rPr>
                <w:rFonts w:ascii="Verdana" w:hAnsi="Verdana"/>
                <w:b/>
                <w:bCs/>
                <w:sz w:val="20"/>
                <w:szCs w:val="20"/>
              </w:rPr>
            </w:pPr>
          </w:p>
          <w:p w:rsidR="00AA7486" w:rsidRPr="00AA7486" w:rsidRDefault="00AA7486" w:rsidP="00AA7486">
            <w:pPr>
              <w:rPr>
                <w:rFonts w:ascii="Verdana" w:hAnsi="Verdana"/>
                <w:b/>
                <w:bCs/>
                <w:sz w:val="20"/>
                <w:szCs w:val="20"/>
              </w:rPr>
            </w:pPr>
            <w:bookmarkStart w:id="0" w:name="_GoBack"/>
            <w:bookmarkEnd w:id="0"/>
            <w:r w:rsidRPr="00AA7486">
              <w:rPr>
                <w:rFonts w:ascii="Verdana" w:hAnsi="Verdana"/>
                <w:b/>
                <w:bCs/>
                <w:sz w:val="20"/>
                <w:szCs w:val="20"/>
              </w:rPr>
              <w:t>Up-regulated in deletion mutant</w:t>
            </w:r>
          </w:p>
        </w:tc>
        <w:tc>
          <w:tcPr>
            <w:tcW w:w="4500" w:type="dxa"/>
            <w:gridSpan w:val="3"/>
            <w:tcBorders>
              <w:top w:val="nil"/>
              <w:left w:val="nil"/>
              <w:bottom w:val="nil"/>
              <w:right w:val="nil"/>
            </w:tcBorders>
            <w:shd w:val="clear" w:color="auto" w:fill="auto"/>
            <w:noWrap/>
            <w:vAlign w:val="bottom"/>
          </w:tcPr>
          <w:p w:rsidR="00AA7486" w:rsidRPr="00AA7486" w:rsidRDefault="00AA7486" w:rsidP="00AA7486">
            <w:pPr>
              <w:rPr>
                <w:rFonts w:ascii="Verdana" w:hAnsi="Verdana"/>
                <w:b/>
                <w:bCs/>
                <w:sz w:val="20"/>
                <w:szCs w:val="20"/>
              </w:rPr>
            </w:pPr>
            <w:r w:rsidRPr="00AA7486">
              <w:rPr>
                <w:rFonts w:ascii="Verdana" w:hAnsi="Verdana"/>
                <w:b/>
                <w:bCs/>
                <w:sz w:val="20"/>
                <w:szCs w:val="20"/>
              </w:rPr>
              <w:t>Down-regulated in deletion mutant</w:t>
            </w: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b/>
                <w:bCs/>
                <w:sz w:val="20"/>
                <w:szCs w:val="20"/>
              </w:rPr>
            </w:pPr>
            <w:r w:rsidRPr="00AA7486">
              <w:rPr>
                <w:rFonts w:ascii="Verdana" w:hAnsi="Verdana"/>
                <w:b/>
                <w:bCs/>
                <w:sz w:val="20"/>
                <w:szCs w:val="20"/>
              </w:rPr>
              <w:t>Gene ID</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b/>
                <w:bCs/>
                <w:sz w:val="20"/>
                <w:szCs w:val="20"/>
              </w:rPr>
            </w:pPr>
            <w:r w:rsidRPr="00AA7486">
              <w:rPr>
                <w:rFonts w:ascii="Verdana" w:hAnsi="Verdana"/>
                <w:b/>
                <w:bCs/>
                <w:sz w:val="20"/>
                <w:szCs w:val="20"/>
              </w:rPr>
              <w:t>Fold change</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b/>
                <w:bCs/>
                <w:sz w:val="20"/>
                <w:szCs w:val="20"/>
              </w:rPr>
            </w:pPr>
            <w:r w:rsidRPr="00AA7486">
              <w:rPr>
                <w:rFonts w:ascii="Verdana" w:hAnsi="Verdana"/>
                <w:b/>
                <w:bCs/>
                <w:sz w:val="20"/>
                <w:szCs w:val="20"/>
              </w:rPr>
              <w:t>Common Name</w:t>
            </w: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b/>
                <w:bCs/>
                <w:sz w:val="20"/>
                <w:szCs w:val="20"/>
              </w:rPr>
            </w:pPr>
            <w:r w:rsidRPr="00AA7486">
              <w:rPr>
                <w:rFonts w:ascii="Verdana" w:hAnsi="Verdana"/>
                <w:b/>
                <w:bCs/>
                <w:sz w:val="20"/>
                <w:szCs w:val="20"/>
              </w:rPr>
              <w:t>Gene ID</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b/>
                <w:bCs/>
                <w:sz w:val="20"/>
                <w:szCs w:val="20"/>
              </w:rPr>
            </w:pPr>
            <w:r w:rsidRPr="00AA7486">
              <w:rPr>
                <w:rFonts w:ascii="Verdana" w:hAnsi="Verdana"/>
                <w:b/>
                <w:bCs/>
                <w:sz w:val="20"/>
                <w:szCs w:val="20"/>
              </w:rPr>
              <w:t>Fold change</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b/>
                <w:bCs/>
                <w:sz w:val="20"/>
                <w:szCs w:val="20"/>
              </w:rPr>
            </w:pPr>
            <w:r w:rsidRPr="00AA7486">
              <w:rPr>
                <w:rFonts w:ascii="Verdana" w:hAnsi="Verdana"/>
                <w:b/>
                <w:bCs/>
                <w:sz w:val="20"/>
                <w:szCs w:val="20"/>
              </w:rPr>
              <w:t>Common Name</w:t>
            </w: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003</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0</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roofErr w:type="spellStart"/>
            <w:r w:rsidRPr="00AA7486">
              <w:rPr>
                <w:rFonts w:ascii="Verdana" w:hAnsi="Verdana"/>
                <w:sz w:val="20"/>
                <w:szCs w:val="20"/>
              </w:rPr>
              <w:t>recF</w:t>
            </w:r>
            <w:proofErr w:type="spellEnd"/>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040</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0</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005</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7</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roofErr w:type="spellStart"/>
            <w:r w:rsidRPr="00AA7486">
              <w:rPr>
                <w:rFonts w:ascii="Verdana" w:hAnsi="Verdana"/>
                <w:sz w:val="20"/>
                <w:szCs w:val="20"/>
              </w:rPr>
              <w:t>gyrB</w:t>
            </w:r>
            <w:proofErr w:type="spellEnd"/>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053</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7</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roofErr w:type="spellStart"/>
            <w:r w:rsidRPr="00AA7486">
              <w:rPr>
                <w:rFonts w:ascii="Verdana" w:hAnsi="Verdana"/>
                <w:sz w:val="20"/>
                <w:szCs w:val="20"/>
              </w:rPr>
              <w:t>rpsF</w:t>
            </w:r>
            <w:proofErr w:type="spellEnd"/>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006</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7</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roofErr w:type="spellStart"/>
            <w:r w:rsidRPr="00AA7486">
              <w:rPr>
                <w:rFonts w:ascii="Verdana" w:hAnsi="Verdana"/>
                <w:sz w:val="20"/>
                <w:szCs w:val="20"/>
              </w:rPr>
              <w:t>gyrA</w:t>
            </w:r>
            <w:proofErr w:type="spellEnd"/>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079</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9</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033</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5</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080</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055</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roofErr w:type="spellStart"/>
            <w:r w:rsidRPr="00AA7486">
              <w:rPr>
                <w:rFonts w:ascii="Verdana" w:hAnsi="Verdana"/>
                <w:sz w:val="20"/>
                <w:szCs w:val="20"/>
              </w:rPr>
              <w:t>rpsR</w:t>
            </w:r>
            <w:proofErr w:type="spellEnd"/>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081</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0</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090</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7</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146</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5</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112</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5</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roofErr w:type="spellStart"/>
            <w:r w:rsidRPr="00AA7486">
              <w:rPr>
                <w:rFonts w:ascii="Verdana" w:hAnsi="Verdana"/>
                <w:sz w:val="20"/>
                <w:szCs w:val="20"/>
              </w:rPr>
              <w:t>gca</w:t>
            </w:r>
            <w:proofErr w:type="spellEnd"/>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188</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0</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113</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roofErr w:type="spellStart"/>
            <w:r w:rsidRPr="00AA7486">
              <w:rPr>
                <w:rFonts w:ascii="Verdana" w:hAnsi="Verdana"/>
                <w:sz w:val="20"/>
                <w:szCs w:val="20"/>
              </w:rPr>
              <w:t>gmhA</w:t>
            </w:r>
            <w:proofErr w:type="spellEnd"/>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191</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129</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211</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roofErr w:type="spellStart"/>
            <w:r w:rsidRPr="00AA7486">
              <w:rPr>
                <w:rFonts w:ascii="Verdana" w:hAnsi="Verdana"/>
                <w:sz w:val="20"/>
                <w:szCs w:val="20"/>
              </w:rPr>
              <w:t>pckA</w:t>
            </w:r>
            <w:proofErr w:type="spellEnd"/>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151</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7</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233</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5</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roofErr w:type="spellStart"/>
            <w:r w:rsidRPr="00AA7486">
              <w:rPr>
                <w:rFonts w:ascii="Verdana" w:hAnsi="Verdana"/>
                <w:sz w:val="20"/>
                <w:szCs w:val="20"/>
              </w:rPr>
              <w:t>nrdB</w:t>
            </w:r>
            <w:proofErr w:type="spellEnd"/>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155</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5</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roofErr w:type="spellStart"/>
            <w:r w:rsidRPr="00AA7486">
              <w:rPr>
                <w:rFonts w:ascii="Verdana" w:hAnsi="Verdana"/>
                <w:sz w:val="20"/>
                <w:szCs w:val="20"/>
              </w:rPr>
              <w:t>pntAA</w:t>
            </w:r>
            <w:proofErr w:type="spellEnd"/>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239</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2</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159</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8</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264</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5</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160</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5</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293</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9</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162</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7</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324</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7</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166</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0</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fadD5</w:t>
            </w: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340</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5.4</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167</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8</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342</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7</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168</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353</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3.9</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roofErr w:type="spellStart"/>
            <w:r w:rsidRPr="00AA7486">
              <w:rPr>
                <w:rFonts w:ascii="Verdana" w:hAnsi="Verdana"/>
                <w:sz w:val="20"/>
                <w:szCs w:val="20"/>
              </w:rPr>
              <w:t>hspR</w:t>
            </w:r>
            <w:proofErr w:type="spellEnd"/>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170</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2</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410</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5</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171</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9</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411</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5</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172</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9</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443</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173</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0</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roofErr w:type="spellStart"/>
            <w:r w:rsidRPr="00AA7486">
              <w:rPr>
                <w:rFonts w:ascii="Verdana" w:hAnsi="Verdana"/>
                <w:sz w:val="20"/>
                <w:szCs w:val="20"/>
              </w:rPr>
              <w:t>lprK</w:t>
            </w:r>
            <w:proofErr w:type="spellEnd"/>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471</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7</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174</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2</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569</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2</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181</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5</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572</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227</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8</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573</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5</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229</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608</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8</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246</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0</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613</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2</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267</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5</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roofErr w:type="spellStart"/>
            <w:r w:rsidRPr="00AA7486">
              <w:rPr>
                <w:rFonts w:ascii="Verdana" w:hAnsi="Verdana"/>
                <w:sz w:val="20"/>
                <w:szCs w:val="20"/>
              </w:rPr>
              <w:t>narU</w:t>
            </w:r>
            <w:proofErr w:type="spellEnd"/>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661</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3</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288</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2</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678</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3</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304</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9</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723</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roofErr w:type="spellStart"/>
            <w:r w:rsidRPr="00AA7486">
              <w:rPr>
                <w:rFonts w:ascii="Verdana" w:hAnsi="Verdana"/>
                <w:sz w:val="20"/>
                <w:szCs w:val="20"/>
              </w:rPr>
              <w:t>rplO</w:t>
            </w:r>
            <w:proofErr w:type="spellEnd"/>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305</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9</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744</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9</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308</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5</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754</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5</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PE PGRS</w:t>
            </w: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327</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5</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763</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0</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337</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5</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805</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344</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814</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354</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7</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871</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7</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roofErr w:type="spellStart"/>
            <w:r w:rsidRPr="00AA7486">
              <w:rPr>
                <w:rFonts w:ascii="Verdana" w:hAnsi="Verdana"/>
                <w:sz w:val="20"/>
                <w:szCs w:val="20"/>
              </w:rPr>
              <w:t>cspB</w:t>
            </w:r>
            <w:proofErr w:type="spellEnd"/>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355</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0</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885</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3</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395</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945</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9</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402</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7</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960</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403</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7</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995</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9</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roofErr w:type="spellStart"/>
            <w:r w:rsidRPr="00AA7486">
              <w:rPr>
                <w:rFonts w:ascii="Verdana" w:hAnsi="Verdana"/>
                <w:sz w:val="20"/>
                <w:szCs w:val="20"/>
              </w:rPr>
              <w:t>rimJ</w:t>
            </w:r>
            <w:proofErr w:type="spellEnd"/>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404</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1</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fadD30</w:t>
            </w: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053</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9</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439</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5</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065</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7</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442</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7</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126</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3.7</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449</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127</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450</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9</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130</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451</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8</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131</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3</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gltA1</w:t>
            </w: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lastRenderedPageBreak/>
              <w:t>Rv0503</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8</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133</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5</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565</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0</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158</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3.4</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593</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roofErr w:type="spellStart"/>
            <w:r w:rsidRPr="00AA7486">
              <w:rPr>
                <w:rFonts w:ascii="Verdana" w:hAnsi="Verdana"/>
                <w:sz w:val="20"/>
                <w:szCs w:val="20"/>
              </w:rPr>
              <w:t>lprL</w:t>
            </w:r>
            <w:proofErr w:type="spellEnd"/>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177</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7</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roofErr w:type="spellStart"/>
            <w:r w:rsidRPr="00AA7486">
              <w:rPr>
                <w:rFonts w:ascii="Verdana" w:hAnsi="Verdana"/>
                <w:sz w:val="20"/>
                <w:szCs w:val="20"/>
              </w:rPr>
              <w:t>fdxC</w:t>
            </w:r>
            <w:proofErr w:type="spellEnd"/>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596</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7</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189</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roofErr w:type="spellStart"/>
            <w:r w:rsidRPr="00AA7486">
              <w:rPr>
                <w:rFonts w:ascii="Verdana" w:hAnsi="Verdana"/>
                <w:sz w:val="20"/>
                <w:szCs w:val="20"/>
              </w:rPr>
              <w:t>sigI</w:t>
            </w:r>
            <w:proofErr w:type="spellEnd"/>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634</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8</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220</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653</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7</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228</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roofErr w:type="spellStart"/>
            <w:r w:rsidRPr="00AA7486">
              <w:rPr>
                <w:rFonts w:ascii="Verdana" w:hAnsi="Verdana"/>
                <w:sz w:val="20"/>
                <w:szCs w:val="20"/>
              </w:rPr>
              <w:t>lpqX</w:t>
            </w:r>
            <w:proofErr w:type="spellEnd"/>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655</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0</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233</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656</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9</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256</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676</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263</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5</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amiB2</w:t>
            </w: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687</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0</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273</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3.1</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741</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5</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276</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755</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3</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292</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1</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roofErr w:type="spellStart"/>
            <w:r w:rsidRPr="00AA7486">
              <w:rPr>
                <w:rFonts w:ascii="Verdana" w:hAnsi="Verdana"/>
                <w:sz w:val="20"/>
                <w:szCs w:val="20"/>
              </w:rPr>
              <w:t>argS</w:t>
            </w:r>
            <w:proofErr w:type="spellEnd"/>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759</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8</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294</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0</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roofErr w:type="spellStart"/>
            <w:r w:rsidRPr="00AA7486">
              <w:rPr>
                <w:rFonts w:ascii="Verdana" w:hAnsi="Verdana"/>
                <w:sz w:val="20"/>
                <w:szCs w:val="20"/>
              </w:rPr>
              <w:t>thrA</w:t>
            </w:r>
            <w:proofErr w:type="spellEnd"/>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782</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5</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roofErr w:type="spellStart"/>
            <w:r w:rsidRPr="00AA7486">
              <w:rPr>
                <w:rFonts w:ascii="Verdana" w:hAnsi="Verdana"/>
                <w:sz w:val="20"/>
                <w:szCs w:val="20"/>
              </w:rPr>
              <w:t>ptrBa</w:t>
            </w:r>
            <w:proofErr w:type="spellEnd"/>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301</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7</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786</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9</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314</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1</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792</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7</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357</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820</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2</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roofErr w:type="spellStart"/>
            <w:r w:rsidRPr="00AA7486">
              <w:rPr>
                <w:rFonts w:ascii="Verdana" w:hAnsi="Verdana"/>
                <w:sz w:val="20"/>
                <w:szCs w:val="20"/>
              </w:rPr>
              <w:t>phoT</w:t>
            </w:r>
            <w:proofErr w:type="spellEnd"/>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379</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roofErr w:type="spellStart"/>
            <w:r w:rsidRPr="00AA7486">
              <w:rPr>
                <w:rFonts w:ascii="Verdana" w:hAnsi="Verdana"/>
                <w:sz w:val="20"/>
                <w:szCs w:val="20"/>
              </w:rPr>
              <w:t>pyrR</w:t>
            </w:r>
            <w:proofErr w:type="spellEnd"/>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857</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7</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380</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roofErr w:type="spellStart"/>
            <w:r w:rsidRPr="00AA7486">
              <w:rPr>
                <w:rFonts w:ascii="Verdana" w:hAnsi="Verdana"/>
                <w:sz w:val="20"/>
                <w:szCs w:val="20"/>
              </w:rPr>
              <w:t>pyrB</w:t>
            </w:r>
            <w:proofErr w:type="spellEnd"/>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878</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4</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382</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5</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899</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5</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roofErr w:type="spellStart"/>
            <w:r w:rsidRPr="00AA7486">
              <w:rPr>
                <w:rFonts w:ascii="Verdana" w:hAnsi="Verdana"/>
                <w:sz w:val="20"/>
                <w:szCs w:val="20"/>
              </w:rPr>
              <w:t>ompA</w:t>
            </w:r>
            <w:proofErr w:type="spellEnd"/>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393</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5</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926</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394</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5</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929</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5</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pstC2</w:t>
            </w: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395</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7</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933</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5</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roofErr w:type="spellStart"/>
            <w:r w:rsidRPr="00AA7486">
              <w:rPr>
                <w:rFonts w:ascii="Verdana" w:hAnsi="Verdana"/>
                <w:sz w:val="20"/>
                <w:szCs w:val="20"/>
              </w:rPr>
              <w:t>pstB</w:t>
            </w:r>
            <w:proofErr w:type="spellEnd"/>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398</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0</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935</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5</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roofErr w:type="spellStart"/>
            <w:r w:rsidRPr="00AA7486">
              <w:rPr>
                <w:rFonts w:ascii="Verdana" w:hAnsi="Verdana"/>
                <w:sz w:val="20"/>
                <w:szCs w:val="20"/>
              </w:rPr>
              <w:t>pstC</w:t>
            </w:r>
            <w:proofErr w:type="spellEnd"/>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474</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5.9</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961</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8</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511</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roofErr w:type="spellStart"/>
            <w:r w:rsidRPr="00AA7486">
              <w:rPr>
                <w:rFonts w:ascii="Verdana" w:hAnsi="Verdana"/>
                <w:sz w:val="20"/>
                <w:szCs w:val="20"/>
              </w:rPr>
              <w:t>gmdA</w:t>
            </w:r>
            <w:proofErr w:type="spellEnd"/>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967</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4</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528</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9</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986</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589</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8</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roofErr w:type="spellStart"/>
            <w:r w:rsidRPr="00AA7486">
              <w:rPr>
                <w:rFonts w:ascii="Verdana" w:hAnsi="Verdana"/>
                <w:sz w:val="20"/>
                <w:szCs w:val="20"/>
              </w:rPr>
              <w:t>bioB</w:t>
            </w:r>
            <w:proofErr w:type="spellEnd"/>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987</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9</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590</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5</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988</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9</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606</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5</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hisI2</w:t>
            </w: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0991</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1</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649</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4</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roofErr w:type="spellStart"/>
            <w:r w:rsidRPr="00AA7486">
              <w:rPr>
                <w:rFonts w:ascii="Verdana" w:hAnsi="Verdana"/>
                <w:sz w:val="20"/>
                <w:szCs w:val="20"/>
              </w:rPr>
              <w:t>pheS</w:t>
            </w:r>
            <w:proofErr w:type="spellEnd"/>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037</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9</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714</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9</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038</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7</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734</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3.0</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047</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1</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735</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4.1</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052</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7</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736</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8</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073</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738</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7</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085</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5</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813</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135</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8</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844</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7</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148</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2</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846</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3</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156</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849</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8</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roofErr w:type="spellStart"/>
            <w:r w:rsidRPr="00AA7486">
              <w:rPr>
                <w:rFonts w:ascii="Verdana" w:hAnsi="Verdana"/>
                <w:sz w:val="20"/>
                <w:szCs w:val="20"/>
              </w:rPr>
              <w:t>ureB</w:t>
            </w:r>
            <w:proofErr w:type="spellEnd"/>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182</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8</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papA3</w:t>
            </w: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861</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861</w:t>
            </w: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185</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901</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8</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roofErr w:type="spellStart"/>
            <w:r w:rsidRPr="00AA7486">
              <w:rPr>
                <w:rFonts w:ascii="Verdana" w:hAnsi="Verdana"/>
                <w:sz w:val="20"/>
                <w:szCs w:val="20"/>
              </w:rPr>
              <w:t>cinA</w:t>
            </w:r>
            <w:proofErr w:type="spellEnd"/>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196</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0</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PPE</w:t>
            </w: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908</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2</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197</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977</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198</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1</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991</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4</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231</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5</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992</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5</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260</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5</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993</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3.0</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281</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5</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994</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8</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284</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5</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996</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1</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289</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8</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997</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3.0</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roofErr w:type="spellStart"/>
            <w:r w:rsidRPr="00AA7486">
              <w:rPr>
                <w:rFonts w:ascii="Verdana" w:hAnsi="Verdana"/>
                <w:sz w:val="20"/>
                <w:szCs w:val="20"/>
              </w:rPr>
              <w:t>ctpF</w:t>
            </w:r>
            <w:proofErr w:type="spellEnd"/>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lastRenderedPageBreak/>
              <w:t>Rv1298</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7</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roofErr w:type="spellStart"/>
            <w:r w:rsidRPr="00AA7486">
              <w:rPr>
                <w:rFonts w:ascii="Verdana" w:hAnsi="Verdana"/>
                <w:sz w:val="20"/>
                <w:szCs w:val="20"/>
              </w:rPr>
              <w:t>rpmE</w:t>
            </w:r>
            <w:proofErr w:type="spellEnd"/>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004</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5</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311</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4</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roofErr w:type="spellStart"/>
            <w:r w:rsidRPr="00AA7486">
              <w:rPr>
                <w:rFonts w:ascii="Verdana" w:hAnsi="Verdana"/>
                <w:sz w:val="20"/>
                <w:szCs w:val="20"/>
              </w:rPr>
              <w:t>atpC</w:t>
            </w:r>
            <w:proofErr w:type="spellEnd"/>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007</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2</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344</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011</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8</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346</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0</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fadE14</w:t>
            </w: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023</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1</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361</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9</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026</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8</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362</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8</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028</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1</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368</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roofErr w:type="spellStart"/>
            <w:r w:rsidRPr="00AA7486">
              <w:rPr>
                <w:rFonts w:ascii="Verdana" w:hAnsi="Verdana"/>
                <w:sz w:val="20"/>
                <w:szCs w:val="20"/>
              </w:rPr>
              <w:t>lprF</w:t>
            </w:r>
            <w:proofErr w:type="spellEnd"/>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029</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8</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369</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8</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030</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9</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370</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8</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032</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417</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5</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044</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9</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431</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052</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5</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461</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7</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053</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5</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491</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5</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058</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8</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500</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7</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060</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8</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502</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8</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063</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9</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505</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9</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089</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5</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508</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5</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128</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9</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515</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7</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133</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7</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529</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7</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fadD24</w:t>
            </w: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159</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7</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548</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8</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160</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8</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572</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3</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192</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582</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7</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195</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5</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roofErr w:type="spellStart"/>
            <w:r w:rsidRPr="00AA7486">
              <w:rPr>
                <w:rFonts w:ascii="Verdana" w:hAnsi="Verdana"/>
                <w:sz w:val="20"/>
                <w:szCs w:val="20"/>
              </w:rPr>
              <w:t>qcrA</w:t>
            </w:r>
            <w:proofErr w:type="spellEnd"/>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585</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217</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8</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roofErr w:type="spellStart"/>
            <w:r w:rsidRPr="00AA7486">
              <w:rPr>
                <w:rFonts w:ascii="Verdana" w:hAnsi="Verdana"/>
                <w:sz w:val="20"/>
                <w:szCs w:val="20"/>
              </w:rPr>
              <w:t>lipB</w:t>
            </w:r>
            <w:proofErr w:type="spellEnd"/>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587</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7</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218</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5</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roofErr w:type="spellStart"/>
            <w:r w:rsidRPr="00AA7486">
              <w:rPr>
                <w:rFonts w:ascii="Verdana" w:hAnsi="Verdana"/>
                <w:sz w:val="20"/>
                <w:szCs w:val="20"/>
              </w:rPr>
              <w:t>lipA</w:t>
            </w:r>
            <w:proofErr w:type="spellEnd"/>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614</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5</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roofErr w:type="spellStart"/>
            <w:r w:rsidRPr="00AA7486">
              <w:rPr>
                <w:rFonts w:ascii="Verdana" w:hAnsi="Verdana"/>
                <w:sz w:val="20"/>
                <w:szCs w:val="20"/>
              </w:rPr>
              <w:t>lgt</w:t>
            </w:r>
            <w:proofErr w:type="spellEnd"/>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233</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0</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641</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9</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roofErr w:type="spellStart"/>
            <w:r w:rsidRPr="00AA7486">
              <w:rPr>
                <w:rFonts w:ascii="Verdana" w:hAnsi="Verdana"/>
                <w:sz w:val="20"/>
                <w:szCs w:val="20"/>
              </w:rPr>
              <w:t>infC</w:t>
            </w:r>
            <w:proofErr w:type="spellEnd"/>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244</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0</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roofErr w:type="spellStart"/>
            <w:r w:rsidRPr="00AA7486">
              <w:rPr>
                <w:rFonts w:ascii="Verdana" w:hAnsi="Verdana"/>
                <w:sz w:val="20"/>
                <w:szCs w:val="20"/>
              </w:rPr>
              <w:t>acpM</w:t>
            </w:r>
            <w:proofErr w:type="spellEnd"/>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646</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PE</w:t>
            </w: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245</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roofErr w:type="spellStart"/>
            <w:r w:rsidRPr="00AA7486">
              <w:rPr>
                <w:rFonts w:ascii="Verdana" w:hAnsi="Verdana"/>
                <w:sz w:val="20"/>
                <w:szCs w:val="20"/>
              </w:rPr>
              <w:t>kasA</w:t>
            </w:r>
            <w:proofErr w:type="spellEnd"/>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695</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8</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260</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3</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724</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7</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283</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9</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753</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7</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335</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roofErr w:type="spellStart"/>
            <w:r w:rsidRPr="00AA7486">
              <w:rPr>
                <w:rFonts w:ascii="Verdana" w:hAnsi="Verdana"/>
                <w:sz w:val="20"/>
                <w:szCs w:val="20"/>
              </w:rPr>
              <w:t>cysE</w:t>
            </w:r>
            <w:proofErr w:type="spellEnd"/>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757</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2</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377</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3.5</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763</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5</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384</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8</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roofErr w:type="spellStart"/>
            <w:r w:rsidRPr="00AA7486">
              <w:rPr>
                <w:rFonts w:ascii="Verdana" w:hAnsi="Verdana"/>
                <w:sz w:val="20"/>
                <w:szCs w:val="20"/>
              </w:rPr>
              <w:t>mbtA</w:t>
            </w:r>
            <w:proofErr w:type="spellEnd"/>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766</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8</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404</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5</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792</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3</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462</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8</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793</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1</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472</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9</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826</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roofErr w:type="spellStart"/>
            <w:r w:rsidRPr="00AA7486">
              <w:rPr>
                <w:rFonts w:ascii="Verdana" w:hAnsi="Verdana"/>
                <w:sz w:val="20"/>
                <w:szCs w:val="20"/>
              </w:rPr>
              <w:t>gcvH</w:t>
            </w:r>
            <w:proofErr w:type="spellEnd"/>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526</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852</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roofErr w:type="spellStart"/>
            <w:r w:rsidRPr="00AA7486">
              <w:rPr>
                <w:rFonts w:ascii="Verdana" w:hAnsi="Verdana"/>
                <w:sz w:val="20"/>
                <w:szCs w:val="20"/>
              </w:rPr>
              <w:t>ureG</w:t>
            </w:r>
            <w:proofErr w:type="spellEnd"/>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554</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863</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557</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884</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7</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560</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0</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886</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572</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890</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3.3</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594</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7</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899</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5</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616</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1</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917</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9</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623</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5</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918</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5</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624</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3</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925</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5</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fadD31</w:t>
            </w: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625</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3</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928</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5</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626</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7</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949</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627</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7</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978</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7</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628</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4.4</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979</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5</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629</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3.7</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lastRenderedPageBreak/>
              <w:t>Rv1980</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2</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630</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3.9</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1981</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7</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631</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1</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012</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8</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653</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9</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013</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657</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7</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035</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9</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666</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2</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048</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5</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689</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7</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076</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5</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693</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7</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108</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PPE</w:t>
            </w: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707</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5</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147</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0</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711</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roofErr w:type="spellStart"/>
            <w:r w:rsidRPr="00AA7486">
              <w:rPr>
                <w:rFonts w:ascii="Verdana" w:hAnsi="Verdana"/>
                <w:sz w:val="20"/>
                <w:szCs w:val="20"/>
              </w:rPr>
              <w:t>ideR</w:t>
            </w:r>
            <w:proofErr w:type="spellEnd"/>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155</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7</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745</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167</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753</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203</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5</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802</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3</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237</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7</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803</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5</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253</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838</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7</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267</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1</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840</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270</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roofErr w:type="spellStart"/>
            <w:r w:rsidRPr="00AA7486">
              <w:rPr>
                <w:rFonts w:ascii="Verdana" w:hAnsi="Verdana"/>
                <w:sz w:val="20"/>
                <w:szCs w:val="20"/>
              </w:rPr>
              <w:t>lppN</w:t>
            </w:r>
            <w:proofErr w:type="spellEnd"/>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846</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0</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275</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5</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854</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7</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276</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870</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2</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278</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5</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911</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3.0</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roofErr w:type="spellStart"/>
            <w:r w:rsidRPr="00AA7486">
              <w:rPr>
                <w:rFonts w:ascii="Verdana" w:hAnsi="Verdana"/>
                <w:sz w:val="20"/>
                <w:szCs w:val="20"/>
              </w:rPr>
              <w:t>dacB</w:t>
            </w:r>
            <w:proofErr w:type="spellEnd"/>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329</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912</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0</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336</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5</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975</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339</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7</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mmpL9</w:t>
            </w: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982</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9</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346</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9</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011</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7</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347</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0</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056</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7</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roofErr w:type="spellStart"/>
            <w:r w:rsidRPr="00AA7486">
              <w:rPr>
                <w:rFonts w:ascii="Verdana" w:hAnsi="Verdana"/>
                <w:sz w:val="20"/>
                <w:szCs w:val="20"/>
              </w:rPr>
              <w:t>dinP</w:t>
            </w:r>
            <w:proofErr w:type="spellEnd"/>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348</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120</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5</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353</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2</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128</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7</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360</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7</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129</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3.4</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423</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5</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130</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0</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442</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7</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131</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3.0</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443</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7</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roofErr w:type="spellStart"/>
            <w:r w:rsidRPr="00AA7486">
              <w:rPr>
                <w:rFonts w:ascii="Verdana" w:hAnsi="Verdana"/>
                <w:sz w:val="20"/>
                <w:szCs w:val="20"/>
              </w:rPr>
              <w:t>dctA</w:t>
            </w:r>
            <w:proofErr w:type="spellEnd"/>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132</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0</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457</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133</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9</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466</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0</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134</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7</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475</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188</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8</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491</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249</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492</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250</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3.3</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521</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7</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roofErr w:type="spellStart"/>
            <w:r w:rsidRPr="00AA7486">
              <w:rPr>
                <w:rFonts w:ascii="Verdana" w:hAnsi="Verdana"/>
                <w:sz w:val="20"/>
                <w:szCs w:val="20"/>
              </w:rPr>
              <w:t>bcp</w:t>
            </w:r>
            <w:proofErr w:type="spellEnd"/>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251</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3</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543</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0</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roofErr w:type="spellStart"/>
            <w:r w:rsidRPr="00AA7486">
              <w:rPr>
                <w:rFonts w:ascii="Verdana" w:hAnsi="Verdana"/>
                <w:sz w:val="20"/>
                <w:szCs w:val="20"/>
              </w:rPr>
              <w:t>lppA</w:t>
            </w:r>
            <w:proofErr w:type="spellEnd"/>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252</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5</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544</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3</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roofErr w:type="spellStart"/>
            <w:r w:rsidRPr="00AA7486">
              <w:rPr>
                <w:rFonts w:ascii="Verdana" w:hAnsi="Verdana"/>
                <w:sz w:val="20"/>
                <w:szCs w:val="20"/>
              </w:rPr>
              <w:t>lppB</w:t>
            </w:r>
            <w:proofErr w:type="spellEnd"/>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284</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0</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608</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4</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PPE</w:t>
            </w: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288</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5</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641</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5</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289</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4</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649</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5</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307</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1</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roofErr w:type="spellStart"/>
            <w:r w:rsidRPr="00AA7486">
              <w:rPr>
                <w:rFonts w:ascii="Verdana" w:hAnsi="Verdana"/>
                <w:sz w:val="20"/>
                <w:szCs w:val="20"/>
              </w:rPr>
              <w:t>deoD</w:t>
            </w:r>
            <w:proofErr w:type="spellEnd"/>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662</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5</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312</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8</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663</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354</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7</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705</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8</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375</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8</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roofErr w:type="spellStart"/>
            <w:r w:rsidRPr="00AA7486">
              <w:rPr>
                <w:rFonts w:ascii="Verdana" w:hAnsi="Verdana"/>
                <w:sz w:val="20"/>
                <w:szCs w:val="20"/>
              </w:rPr>
              <w:t>amiD</w:t>
            </w:r>
            <w:proofErr w:type="spellEnd"/>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718</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7</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442</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737</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9</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445</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7</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774</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5</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471</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8</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775</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9</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622</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7</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792</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5</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625</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7</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lastRenderedPageBreak/>
              <w:t>Rv2809</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7</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642</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0</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810</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9</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665</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814</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5</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667</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roofErr w:type="spellStart"/>
            <w:r w:rsidRPr="00AA7486">
              <w:rPr>
                <w:rFonts w:ascii="Verdana" w:hAnsi="Verdana"/>
                <w:sz w:val="20"/>
                <w:szCs w:val="20"/>
              </w:rPr>
              <w:t>acs</w:t>
            </w:r>
            <w:proofErr w:type="spellEnd"/>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817</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7</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676</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676</w:t>
            </w: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819</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5</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716</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8</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856</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7</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roofErr w:type="spellStart"/>
            <w:r w:rsidRPr="00AA7486">
              <w:rPr>
                <w:rFonts w:ascii="Verdana" w:hAnsi="Verdana"/>
                <w:sz w:val="20"/>
                <w:szCs w:val="20"/>
              </w:rPr>
              <w:t>nicT</w:t>
            </w:r>
            <w:proofErr w:type="spellEnd"/>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721</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2</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865</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9</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742</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874</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748</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8</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748</w:t>
            </w: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882</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8</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780</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5</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780</w:t>
            </w: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902</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797</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9</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fadE35</w:t>
            </w: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909</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7</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800</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8</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913</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7</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804</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916</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9</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841</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5.7</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roofErr w:type="spellStart"/>
            <w:r w:rsidRPr="00AA7486">
              <w:rPr>
                <w:rFonts w:ascii="Verdana" w:hAnsi="Verdana"/>
                <w:sz w:val="20"/>
                <w:szCs w:val="20"/>
              </w:rPr>
              <w:t>bfrB</w:t>
            </w:r>
            <w:proofErr w:type="spellEnd"/>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928</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4</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roofErr w:type="spellStart"/>
            <w:r w:rsidRPr="00AA7486">
              <w:rPr>
                <w:rFonts w:ascii="Verdana" w:hAnsi="Verdana"/>
                <w:sz w:val="20"/>
                <w:szCs w:val="20"/>
              </w:rPr>
              <w:t>tesA</w:t>
            </w:r>
            <w:proofErr w:type="spellEnd"/>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842</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937</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roofErr w:type="spellStart"/>
            <w:r w:rsidRPr="00AA7486">
              <w:rPr>
                <w:rFonts w:ascii="Verdana" w:hAnsi="Verdana"/>
                <w:sz w:val="20"/>
                <w:szCs w:val="20"/>
              </w:rPr>
              <w:t>drrB</w:t>
            </w:r>
            <w:proofErr w:type="spellEnd"/>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861</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7</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861</w:t>
            </w: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939</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papA5</w:t>
            </w: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873</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1</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PPE</w:t>
            </w: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941</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7</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fadD28</w:t>
            </w: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893</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1</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945</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896</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2</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949</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8</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950</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7</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951</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9</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957</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8</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963</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2</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985</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mutT1</w:t>
            </w: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986</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7</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2987</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7</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018</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0</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019</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1</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059</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5</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096</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7</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101</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7</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109</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8</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roofErr w:type="spellStart"/>
            <w:r w:rsidRPr="00AA7486">
              <w:rPr>
                <w:rFonts w:ascii="Verdana" w:hAnsi="Verdana"/>
                <w:sz w:val="20"/>
                <w:szCs w:val="20"/>
              </w:rPr>
              <w:t>moaA</w:t>
            </w:r>
            <w:proofErr w:type="spellEnd"/>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116</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roofErr w:type="spellStart"/>
            <w:r w:rsidRPr="00AA7486">
              <w:rPr>
                <w:rFonts w:ascii="Verdana" w:hAnsi="Verdana"/>
                <w:sz w:val="20"/>
                <w:szCs w:val="20"/>
              </w:rPr>
              <w:t>moeB</w:t>
            </w:r>
            <w:proofErr w:type="spellEnd"/>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117</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0</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cysA3</w:t>
            </w: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119</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7</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roofErr w:type="spellStart"/>
            <w:r w:rsidRPr="00AA7486">
              <w:rPr>
                <w:rFonts w:ascii="Verdana" w:hAnsi="Verdana"/>
                <w:sz w:val="20"/>
                <w:szCs w:val="20"/>
              </w:rPr>
              <w:t>moaE</w:t>
            </w:r>
            <w:proofErr w:type="spellEnd"/>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159</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9</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161</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7</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164</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5</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186</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1</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193</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216</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229</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9</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232</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7</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310</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5</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316</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8</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roofErr w:type="spellStart"/>
            <w:r w:rsidRPr="00AA7486">
              <w:rPr>
                <w:rFonts w:ascii="Verdana" w:hAnsi="Verdana"/>
                <w:sz w:val="20"/>
                <w:szCs w:val="20"/>
              </w:rPr>
              <w:t>sdhC</w:t>
            </w:r>
            <w:proofErr w:type="spellEnd"/>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325</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9</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326</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347</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7</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360</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lastRenderedPageBreak/>
              <w:t>Rv3376</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8</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377</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5</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383</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392</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8</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429</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5</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PPE</w:t>
            </w: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430</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450</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460</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475</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7</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484</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7</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roofErr w:type="spellStart"/>
            <w:r w:rsidRPr="00AA7486">
              <w:rPr>
                <w:rFonts w:ascii="Verdana" w:hAnsi="Verdana"/>
                <w:sz w:val="20"/>
                <w:szCs w:val="20"/>
              </w:rPr>
              <w:t>cpsA</w:t>
            </w:r>
            <w:proofErr w:type="spellEnd"/>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524</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528</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9</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529</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532</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PPE</w:t>
            </w: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614</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5</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629</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7</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632</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687</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692</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8</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moxR2</w:t>
            </w: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698</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8</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739</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7</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754</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roofErr w:type="spellStart"/>
            <w:r w:rsidRPr="00AA7486">
              <w:rPr>
                <w:rFonts w:ascii="Verdana" w:hAnsi="Verdana"/>
                <w:sz w:val="20"/>
                <w:szCs w:val="20"/>
              </w:rPr>
              <w:t>tyrA</w:t>
            </w:r>
            <w:proofErr w:type="spellEnd"/>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759</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5</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808</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8</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822</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0</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826</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fadD23</w:t>
            </w: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829</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6</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838</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8</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846</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1</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roofErr w:type="spellStart"/>
            <w:r w:rsidRPr="00AA7486">
              <w:rPr>
                <w:rFonts w:ascii="Verdana" w:hAnsi="Verdana"/>
                <w:sz w:val="20"/>
                <w:szCs w:val="20"/>
              </w:rPr>
              <w:t>sodA</w:t>
            </w:r>
            <w:proofErr w:type="spellEnd"/>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847</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5</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852</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5</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roofErr w:type="spellStart"/>
            <w:r w:rsidRPr="00AA7486">
              <w:rPr>
                <w:rFonts w:ascii="Verdana" w:hAnsi="Verdana"/>
                <w:sz w:val="20"/>
                <w:szCs w:val="20"/>
              </w:rPr>
              <w:t>hns</w:t>
            </w:r>
            <w:proofErr w:type="spellEnd"/>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854</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1.5</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r w:rsidR="00AA7486" w:rsidRPr="00AA7486">
        <w:trPr>
          <w:trHeight w:val="260"/>
        </w:trPr>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Rv3875</w:t>
            </w: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r w:rsidRPr="00AA7486">
              <w:rPr>
                <w:rFonts w:ascii="Verdana" w:hAnsi="Verdana"/>
                <w:sz w:val="20"/>
                <w:szCs w:val="20"/>
              </w:rPr>
              <w:t>2.0</w:t>
            </w: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r w:rsidRPr="00AA7486">
              <w:rPr>
                <w:rFonts w:ascii="Verdana" w:hAnsi="Verdana"/>
                <w:sz w:val="20"/>
                <w:szCs w:val="20"/>
              </w:rPr>
              <w:t>esat6</w:t>
            </w:r>
          </w:p>
        </w:tc>
        <w:tc>
          <w:tcPr>
            <w:tcW w:w="1047"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c>
          <w:tcPr>
            <w:tcW w:w="1534" w:type="dxa"/>
            <w:tcBorders>
              <w:top w:val="nil"/>
              <w:left w:val="nil"/>
              <w:bottom w:val="nil"/>
              <w:right w:val="nil"/>
            </w:tcBorders>
            <w:shd w:val="clear" w:color="auto" w:fill="auto"/>
            <w:noWrap/>
            <w:vAlign w:val="bottom"/>
          </w:tcPr>
          <w:p w:rsidR="00AA7486" w:rsidRPr="00AA7486" w:rsidRDefault="00AA7486" w:rsidP="00AA7486">
            <w:pPr>
              <w:jc w:val="center"/>
              <w:rPr>
                <w:rFonts w:ascii="Verdana" w:hAnsi="Verdana"/>
                <w:sz w:val="20"/>
                <w:szCs w:val="20"/>
              </w:rPr>
            </w:pPr>
          </w:p>
        </w:tc>
        <w:tc>
          <w:tcPr>
            <w:tcW w:w="1919" w:type="dxa"/>
            <w:tcBorders>
              <w:top w:val="nil"/>
              <w:left w:val="nil"/>
              <w:bottom w:val="nil"/>
              <w:right w:val="nil"/>
            </w:tcBorders>
            <w:shd w:val="clear" w:color="auto" w:fill="auto"/>
            <w:noWrap/>
            <w:vAlign w:val="bottom"/>
          </w:tcPr>
          <w:p w:rsidR="00AA7486" w:rsidRPr="00AA7486" w:rsidRDefault="00AA7486" w:rsidP="00AA7486">
            <w:pPr>
              <w:rPr>
                <w:rFonts w:ascii="Verdana" w:hAnsi="Verdana"/>
                <w:sz w:val="20"/>
                <w:szCs w:val="20"/>
              </w:rPr>
            </w:pPr>
          </w:p>
        </w:tc>
      </w:tr>
    </w:tbl>
    <w:p w:rsidR="005D6D3B" w:rsidRDefault="005D6D3B"/>
    <w:p w:rsidR="005D6D3B" w:rsidRDefault="005D6D3B"/>
    <w:p w:rsidR="00F95DA4" w:rsidRDefault="005D6D3B" w:rsidP="005D6D3B">
      <w:pPr>
        <w:spacing w:line="360" w:lineRule="auto"/>
        <w:jc w:val="both"/>
      </w:pPr>
      <w:r>
        <w:t xml:space="preserve">Strains were cultured as </w:t>
      </w:r>
      <w:r w:rsidRPr="00E324A1">
        <w:t xml:space="preserve">10 mL static culture </w:t>
      </w:r>
      <w:r>
        <w:t>for</w:t>
      </w:r>
      <w:r w:rsidRPr="00E324A1">
        <w:t xml:space="preserve"> 4 </w:t>
      </w:r>
      <w:r>
        <w:t xml:space="preserve">weeks.  A minimum of </w:t>
      </w:r>
      <w:r w:rsidRPr="00E324A1">
        <w:t xml:space="preserve">three RNA samples were isolated from independent cultures. The </w:t>
      </w:r>
      <w:proofErr w:type="spellStart"/>
      <w:r w:rsidRPr="00E324A1">
        <w:t>labelled</w:t>
      </w:r>
      <w:proofErr w:type="spellEnd"/>
      <w:r w:rsidRPr="00E324A1">
        <w:t xml:space="preserve"> </w:t>
      </w:r>
      <w:proofErr w:type="spellStart"/>
      <w:r w:rsidRPr="00E324A1">
        <w:t>cDNA</w:t>
      </w:r>
      <w:proofErr w:type="spellEnd"/>
      <w:r w:rsidRPr="00E324A1">
        <w:t xml:space="preserve"> was </w:t>
      </w:r>
      <w:proofErr w:type="spellStart"/>
      <w:r w:rsidRPr="00E324A1">
        <w:t>hybridised</w:t>
      </w:r>
      <w:proofErr w:type="spellEnd"/>
      <w:r w:rsidRPr="00E324A1">
        <w:t xml:space="preserve"> in duplicate in competition with </w:t>
      </w:r>
      <w:proofErr w:type="spellStart"/>
      <w:r w:rsidRPr="00E324A1">
        <w:t>labelled</w:t>
      </w:r>
      <w:proofErr w:type="spellEnd"/>
      <w:r w:rsidRPr="00E324A1">
        <w:t xml:space="preserve"> genomic DNA (control). The dyes were swapped between the two </w:t>
      </w:r>
      <w:proofErr w:type="spellStart"/>
      <w:r w:rsidRPr="00E324A1">
        <w:t>hybridisations</w:t>
      </w:r>
      <w:proofErr w:type="spellEnd"/>
      <w:r w:rsidRPr="00E324A1">
        <w:t xml:space="preserve"> so that for each RNA sample</w:t>
      </w:r>
      <w:r w:rsidR="00165AD1" w:rsidRPr="00165AD1">
        <w:t xml:space="preserve"> </w:t>
      </w:r>
      <w:r w:rsidR="00165AD1">
        <w:t>two hybridizations were performed</w:t>
      </w:r>
      <w:r w:rsidRPr="00E324A1">
        <w:t xml:space="preserve">. Each gene was present on the array twice, giving a total of twelve readings per gene per condition. Data was loaded into </w:t>
      </w:r>
      <w:proofErr w:type="spellStart"/>
      <w:r w:rsidRPr="00E324A1">
        <w:t>Genespring</w:t>
      </w:r>
      <w:proofErr w:type="spellEnd"/>
      <w:r w:rsidRPr="00E324A1">
        <w:t xml:space="preserve"> (Silicon Genetics) for analysis and </w:t>
      </w:r>
      <w:proofErr w:type="spellStart"/>
      <w:r w:rsidRPr="00E324A1">
        <w:t>normalised</w:t>
      </w:r>
      <w:proofErr w:type="spellEnd"/>
      <w:r w:rsidRPr="00E324A1">
        <w:t xml:space="preserve"> as follows. Values below 0.01 were set to 0.01.  Each gene's measured intensity was divided by its control channel value in each sample; if the control channel was below 10 then 10 was used </w:t>
      </w:r>
      <w:r w:rsidRPr="00E324A1">
        <w:lastRenderedPageBreak/>
        <w:t>instead. If the control channel and the signal channel were both below 10 then no data was reported.  Each measurement was divided by the 50th percentile of all measurements in that sample. The percentile was calculated with all raw measurements above 10, using all genes not marked absent.</w:t>
      </w:r>
      <w:r>
        <w:t xml:space="preserve"> Statistical </w:t>
      </w:r>
      <w:proofErr w:type="spellStart"/>
      <w:r>
        <w:t>analyisis</w:t>
      </w:r>
      <w:proofErr w:type="spellEnd"/>
      <w:r>
        <w:t xml:space="preserve"> using </w:t>
      </w:r>
      <w:proofErr w:type="spellStart"/>
      <w:r>
        <w:t>Genespring</w:t>
      </w:r>
      <w:proofErr w:type="spellEnd"/>
      <w:r>
        <w:t xml:space="preserve"> </w:t>
      </w:r>
      <w:r w:rsidR="00165AD1">
        <w:t xml:space="preserve">(ANOVA or t-test with multiple correction testing) </w:t>
      </w:r>
      <w:r>
        <w:t>was used to find genes whose expression differed between the wild-type and deletion strain; genes whose expression</w:t>
      </w:r>
      <w:r w:rsidR="00893387">
        <w:t xml:space="preserve"> </w:t>
      </w:r>
      <w:r>
        <w:t>changed by more than 1.5-fold are given.</w:t>
      </w:r>
    </w:p>
    <w:sectPr w:rsidR="00F95DA4" w:rsidSect="00F95DA4">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Times">
    <w:panose1 w:val="02020603050405020304"/>
    <w:charset w:val="00"/>
    <w:family w:val="auto"/>
    <w:pitch w:val="variable"/>
    <w:sig w:usb0="00000003" w:usb1="00000000" w:usb2="00000000" w:usb3="00000000" w:csb0="00000001" w:csb1="00000000"/>
  </w:font>
  <w:font w:name="Calibri">
    <w:panose1 w:val="020F0502020204030204"/>
    <w:charset w:val="00"/>
    <w:family w:val="swiss"/>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oNotTrackMoves/>
  <w:defaultTabStop w:val="720"/>
  <w:displayHorizontalDrawingGridEvery w:val="0"/>
  <w:displayVerticalDrawingGridEvery w:val="0"/>
  <w:doNotUseMarginsForDrawingGridOrigin/>
  <w:noPunctuationKerning/>
  <w:characterSpacingControl w:val="doNotCompress"/>
  <w:doNotValidateAgainstSchema/>
  <w:doNotDemarcateInvalidXml/>
  <w:compat>
    <w:doNotAutofitConstrainedTables/>
    <w:splitPgBreakAndParaMark/>
    <w:doNotVertAlignCellWithSp/>
    <w:doNotBreakConstrainedForcedTable/>
    <w:useAnsiKerningPairs/>
    <w:cachedColBalance/>
    <w:compatSetting w:name="compatibilityMode" w:uri="http://schemas.microsoft.com/office/word" w:val="12"/>
  </w:compat>
  <w:rsids>
    <w:rsidRoot w:val="00AA7486"/>
    <w:rsid w:val="00021E6F"/>
    <w:rsid w:val="00165AD1"/>
    <w:rsid w:val="005D6D3B"/>
    <w:rsid w:val="006B3430"/>
    <w:rsid w:val="00893387"/>
    <w:rsid w:val="008D2C29"/>
    <w:rsid w:val="00AA7486"/>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oNotEmbedSmartTag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2498"/>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AA7486"/>
    <w:rPr>
      <w:color w:val="0000D4"/>
      <w:u w:val="single"/>
    </w:rPr>
  </w:style>
  <w:style w:type="character" w:styleId="FollowedHyperlink">
    <w:name w:val="FollowedHyperlink"/>
    <w:basedOn w:val="DefaultParagraphFont"/>
    <w:uiPriority w:val="99"/>
    <w:rsid w:val="00AA7486"/>
    <w:rPr>
      <w:color w:val="993366"/>
      <w:u w:val="single"/>
    </w:rPr>
  </w:style>
  <w:style w:type="paragraph" w:customStyle="1" w:styleId="font5">
    <w:name w:val="font5"/>
    <w:basedOn w:val="Normal"/>
    <w:rsid w:val="00AA7486"/>
    <w:pPr>
      <w:spacing w:beforeLines="1" w:afterLines="1"/>
    </w:pPr>
    <w:rPr>
      <w:rFonts w:ascii="Verdana" w:hAnsi="Verdana"/>
      <w:sz w:val="16"/>
      <w:szCs w:val="16"/>
    </w:rPr>
  </w:style>
  <w:style w:type="paragraph" w:customStyle="1" w:styleId="xl24">
    <w:name w:val="xl24"/>
    <w:basedOn w:val="Normal"/>
    <w:rsid w:val="00AA7486"/>
    <w:pPr>
      <w:spacing w:beforeLines="1" w:afterLines="1"/>
      <w:jc w:val="center"/>
    </w:pPr>
    <w:rPr>
      <w:rFonts w:ascii="Times" w:hAnsi="Times"/>
      <w:sz w:val="20"/>
      <w:szCs w:val="20"/>
    </w:rPr>
  </w:style>
  <w:style w:type="paragraph" w:customStyle="1" w:styleId="xl25">
    <w:name w:val="xl25"/>
    <w:basedOn w:val="Normal"/>
    <w:rsid w:val="00AA7486"/>
    <w:pPr>
      <w:spacing w:beforeLines="1" w:afterLines="1"/>
    </w:pPr>
    <w:rPr>
      <w:rFonts w:ascii="Times" w:hAnsi="Times"/>
      <w:b/>
      <w:bCs/>
      <w:sz w:val="20"/>
      <w:szCs w:val="20"/>
    </w:rPr>
  </w:style>
  <w:style w:type="paragraph" w:customStyle="1" w:styleId="xl26">
    <w:name w:val="xl26"/>
    <w:basedOn w:val="Normal"/>
    <w:rsid w:val="00AA7486"/>
    <w:pPr>
      <w:spacing w:beforeLines="1" w:afterLines="1"/>
      <w:jc w:val="center"/>
    </w:pPr>
    <w:rPr>
      <w:rFonts w:ascii="Times" w:hAnsi="Times"/>
      <w:b/>
      <w:bCs/>
      <w:sz w:val="20"/>
      <w:szCs w:val="20"/>
    </w:rPr>
  </w:style>
  <w:style w:type="paragraph" w:customStyle="1" w:styleId="xl27">
    <w:name w:val="xl27"/>
    <w:basedOn w:val="Normal"/>
    <w:rsid w:val="00AA7486"/>
    <w:pPr>
      <w:spacing w:beforeLines="1" w:afterLines="1"/>
      <w:jc w:val="center"/>
    </w:pPr>
    <w:rPr>
      <w:rFonts w:ascii="Times" w:hAnsi="Time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5802725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211</Words>
  <Characters>6903</Characters>
  <Application>Microsoft Office Word</Application>
  <DocSecurity>0</DocSecurity>
  <Lines>57</Lines>
  <Paragraphs>16</Paragraphs>
  <ScaleCrop>false</ScaleCrop>
  <Company>Barts and the London</Company>
  <LinksUpToDate>false</LinksUpToDate>
  <CharactersWithSpaces>80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ya Parish</dc:creator>
  <cp:keywords/>
  <cp:lastModifiedBy>tanyap</cp:lastModifiedBy>
  <cp:revision>6</cp:revision>
  <dcterms:created xsi:type="dcterms:W3CDTF">2010-08-15T18:04:00Z</dcterms:created>
  <dcterms:modified xsi:type="dcterms:W3CDTF">2011-05-26T21:45:00Z</dcterms:modified>
</cp:coreProperties>
</file>